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1B0D7" w14:textId="35B578D2" w:rsidR="00F01D19" w:rsidRPr="00A17C28" w:rsidRDefault="00C54AB9" w:rsidP="00F01D19">
      <w:pPr>
        <w:spacing w:line="360" w:lineRule="auto"/>
        <w:rPr>
          <w:lang w:val="en-GB"/>
        </w:rPr>
      </w:pPr>
      <w:r>
        <w:rPr>
          <w:lang w:val="en-GB"/>
        </w:rPr>
        <w:t>Table S3</w:t>
      </w:r>
      <w:r w:rsidR="00F01D19">
        <w:rPr>
          <w:lang w:val="en-GB"/>
        </w:rPr>
        <w:t>. Baseline patient characteristics</w:t>
      </w:r>
      <w:r w:rsidR="00720E1F">
        <w:rPr>
          <w:lang w:val="en-GB"/>
        </w:rPr>
        <w:t xml:space="preserve"> of the 24</w:t>
      </w:r>
      <w:r w:rsidR="00F01D19">
        <w:rPr>
          <w:lang w:val="en-GB"/>
        </w:rPr>
        <w:t xml:space="preserve"> months continuous treatment cohort </w:t>
      </w:r>
      <w:r w:rsidR="00710D32">
        <w:rPr>
          <w:lang w:val="en-GB"/>
        </w:rPr>
        <w:t xml:space="preserve">after </w:t>
      </w:r>
      <w:r w:rsidR="00710D32" w:rsidRPr="00193CA2">
        <w:rPr>
          <w:lang w:val="en-GB"/>
        </w:rPr>
        <w:t>inverse probability weighting</w:t>
      </w:r>
    </w:p>
    <w:tbl>
      <w:tblPr>
        <w:tblStyle w:val="Tabellenraster"/>
        <w:tblW w:w="91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423"/>
        <w:gridCol w:w="708"/>
        <w:gridCol w:w="1019"/>
        <w:gridCol w:w="1074"/>
        <w:gridCol w:w="1074"/>
        <w:gridCol w:w="1074"/>
        <w:gridCol w:w="1074"/>
        <w:gridCol w:w="1484"/>
      </w:tblGrid>
      <w:tr w:rsidR="00710D32" w:rsidRPr="00F13C4D" w14:paraId="455CA2AE" w14:textId="77777777" w:rsidTr="001A2E98">
        <w:trPr>
          <w:trHeight w:val="300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C9A0EB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noWrap/>
            <w:hideMark/>
          </w:tcPr>
          <w:p w14:paraId="362F26A5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49EA688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0B8BBB0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A053512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4D196C2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7915230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AE0BE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</w:tr>
      <w:tr w:rsidR="00710D32" w:rsidRPr="00F13C4D" w14:paraId="138BF0A0" w14:textId="77777777" w:rsidTr="001A2E98">
        <w:trPr>
          <w:trHeight w:val="300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DD9B5E5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noWrap/>
          </w:tcPr>
          <w:p w14:paraId="7423CD02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FTY</w:t>
            </w:r>
          </w:p>
          <w:p w14:paraId="1C7CB61F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(N=551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</w:tcPr>
          <w:p w14:paraId="7763886B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DMF</w:t>
            </w:r>
          </w:p>
          <w:p w14:paraId="407563D0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(N=545)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282EE9D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TERI</w:t>
            </w:r>
          </w:p>
          <w:p w14:paraId="2408E4E3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(N=412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441A904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FTY-DMF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65FDBC0B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DMF-TERI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223D7AC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FTY-TERI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5CDFB" w14:textId="77777777" w:rsidR="00710D32" w:rsidRPr="00F13C4D" w:rsidRDefault="00710D32" w:rsidP="00977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FTY-DMF-TERI</w:t>
            </w:r>
          </w:p>
        </w:tc>
      </w:tr>
      <w:tr w:rsidR="00710D32" w:rsidRPr="00F13C4D" w14:paraId="14AB3B91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9AE6D0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395BEB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</w:tcPr>
          <w:p w14:paraId="42C21D6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BEF486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5BA13B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1E92AA4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B9AF6A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2F5397E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2D67B858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818E447" w14:textId="7201D43C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708" w:type="dxa"/>
            <w:noWrap/>
            <w:hideMark/>
          </w:tcPr>
          <w:p w14:paraId="3DFA1D8F" w14:textId="15A2BC11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39,5</w:t>
            </w:r>
          </w:p>
        </w:tc>
        <w:tc>
          <w:tcPr>
            <w:tcW w:w="1019" w:type="dxa"/>
            <w:noWrap/>
            <w:hideMark/>
          </w:tcPr>
          <w:p w14:paraId="3F4CBF68" w14:textId="1F158582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39,4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7E57C50E" w14:textId="17AFA1F3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39,5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082FA6D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0089 </w:t>
            </w:r>
          </w:p>
        </w:tc>
        <w:tc>
          <w:tcPr>
            <w:tcW w:w="1074" w:type="dxa"/>
            <w:noWrap/>
            <w:hideMark/>
          </w:tcPr>
          <w:p w14:paraId="2720709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-0,0095 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228BBBE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0010 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B35F9B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GLM p=0.976</w:t>
            </w:r>
          </w:p>
        </w:tc>
      </w:tr>
      <w:tr w:rsidR="00710D32" w:rsidRPr="00F13C4D" w14:paraId="39EE88D7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F17C52F" w14:textId="3A421EC2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8" w:type="dxa"/>
            <w:noWrap/>
            <w:hideMark/>
          </w:tcPr>
          <w:p w14:paraId="4DF48546" w14:textId="7CF686C7" w:rsidR="00710D32" w:rsidRPr="00F13C4D" w:rsidRDefault="00F13C4D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19" w:type="dxa"/>
            <w:noWrap/>
            <w:hideMark/>
          </w:tcPr>
          <w:p w14:paraId="38A9A92B" w14:textId="1447C76A" w:rsidR="00710D32" w:rsidRPr="00F13C4D" w:rsidRDefault="00F13C4D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5FCBAF2F" w14:textId="2A4B689D" w:rsidR="00710D32" w:rsidRPr="00F13C4D" w:rsidRDefault="00F13C4D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240C92B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11662F6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18348A7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B08BC3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59C48689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04612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60F956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0EE30C1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2FA3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55C42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4652100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D1DC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B46B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4383A550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36A2E7A" w14:textId="622E3A29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Duration </w:t>
            </w:r>
            <w:proofErr w:type="spellStart"/>
            <w:r w:rsidR="00F13C4D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="00F13C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="00F13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13C4D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="00F13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13C4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  <w:r w:rsidR="003B78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3B7842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="003B7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B85F00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C57654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D67D4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2904CF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74E50FC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9ADE5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FD3F8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5C6D0EA0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C69CE32" w14:textId="0682AB88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710D32" w:rsidRPr="00F13C4D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proofErr w:type="spellEnd"/>
          </w:p>
        </w:tc>
        <w:tc>
          <w:tcPr>
            <w:tcW w:w="708" w:type="dxa"/>
            <w:noWrap/>
            <w:hideMark/>
          </w:tcPr>
          <w:p w14:paraId="72182FB9" w14:textId="657B233A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4</w:t>
            </w:r>
          </w:p>
        </w:tc>
        <w:tc>
          <w:tcPr>
            <w:tcW w:w="1019" w:type="dxa"/>
            <w:noWrap/>
            <w:hideMark/>
          </w:tcPr>
          <w:p w14:paraId="24EBCB10" w14:textId="62507B95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04D9EC39" w14:textId="4046B74E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7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3747FE2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0656 </w:t>
            </w:r>
          </w:p>
        </w:tc>
        <w:tc>
          <w:tcPr>
            <w:tcW w:w="1074" w:type="dxa"/>
            <w:noWrap/>
            <w:hideMark/>
          </w:tcPr>
          <w:p w14:paraId="5FEE07E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1431 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49B19AFB" w14:textId="77777777" w:rsidR="00710D32" w:rsidRPr="001A2E98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2E98">
              <w:rPr>
                <w:rFonts w:ascii="Times New Roman" w:hAnsi="Times New Roman" w:cs="Times New Roman"/>
                <w:sz w:val="18"/>
                <w:szCs w:val="18"/>
              </w:rPr>
              <w:t xml:space="preserve">0,2187 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37144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GLM p=0.109</w:t>
            </w:r>
          </w:p>
        </w:tc>
      </w:tr>
      <w:tr w:rsidR="00710D32" w:rsidRPr="00F13C4D" w14:paraId="50D091E1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ED6F08E" w14:textId="066A34A7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8" w:type="dxa"/>
            <w:noWrap/>
            <w:hideMark/>
          </w:tcPr>
          <w:p w14:paraId="76D76F05" w14:textId="44B20BAF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8</w:t>
            </w:r>
          </w:p>
        </w:tc>
        <w:tc>
          <w:tcPr>
            <w:tcW w:w="1019" w:type="dxa"/>
            <w:noWrap/>
            <w:hideMark/>
          </w:tcPr>
          <w:p w14:paraId="41CB0130" w14:textId="6104A2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8,</w:t>
            </w:r>
            <w:r w:rsidR="001A2E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23F95758" w14:textId="43F13848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5,</w:t>
            </w:r>
            <w:r w:rsidR="001A2E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2F989AB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0C735C5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40A9EF2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48E045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4531BE78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794445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33CFB9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558D62E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8A3A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4ACC5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788E899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21B9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05E9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5CC9A5DE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64E121" w14:textId="0FAB158B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Relapse rate within 12 months prior treatment star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91D792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ABE39B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EB90C2E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C150D5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3EAE7BA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CAB1D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4C4AA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0D32" w:rsidRPr="00F13C4D" w14:paraId="533A1273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EED1602" w14:textId="4E07702D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  <w:noWrap/>
            <w:hideMark/>
          </w:tcPr>
          <w:p w14:paraId="287214D5" w14:textId="33E09D26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</w:t>
            </w:r>
            <w:r w:rsidR="001A2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3B95FB82" w14:textId="384E78B0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</w:t>
            </w:r>
            <w:r w:rsidR="001A2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03DE72B0" w14:textId="3578C5F0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07E26FD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,1460 </w:t>
            </w:r>
          </w:p>
        </w:tc>
        <w:tc>
          <w:tcPr>
            <w:tcW w:w="1074" w:type="dxa"/>
            <w:noWrap/>
            <w:hideMark/>
          </w:tcPr>
          <w:p w14:paraId="14E9D497" w14:textId="77777777" w:rsidR="00710D32" w:rsidRPr="001A2E98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,2197 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698D68E3" w14:textId="77777777" w:rsidR="00710D32" w:rsidRPr="001A2E98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2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,3633 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FDC9F8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M p=0.007</w:t>
            </w:r>
          </w:p>
        </w:tc>
      </w:tr>
      <w:tr w:rsidR="00710D32" w:rsidRPr="00F13C4D" w14:paraId="043555A9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5E29A38" w14:textId="2A5A95D8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708" w:type="dxa"/>
            <w:noWrap/>
            <w:hideMark/>
          </w:tcPr>
          <w:p w14:paraId="11434B63" w14:textId="754E6565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9</w:t>
            </w:r>
          </w:p>
        </w:tc>
        <w:tc>
          <w:tcPr>
            <w:tcW w:w="1019" w:type="dxa"/>
            <w:noWrap/>
            <w:hideMark/>
          </w:tcPr>
          <w:p w14:paraId="5DAFBDF3" w14:textId="5B94D265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3A16FAD4" w14:textId="77584C86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1EA171E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noWrap/>
            <w:hideMark/>
          </w:tcPr>
          <w:p w14:paraId="329B916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1526A24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2CEAB8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0D32" w:rsidRPr="00F13C4D" w14:paraId="68ED8156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23EC7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6327FC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4A5D794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3175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A2A64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5ED153B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6A67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3803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0D32" w:rsidRPr="00F13C4D" w14:paraId="39CA31B9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87AD8F" w14:textId="6EAEDE40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DSS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21A47A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053C941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09DA7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50F1C9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7FC79A8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8008D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5E0528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0D32" w:rsidRPr="00F13C4D" w14:paraId="34895A3A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CE260A6" w14:textId="7C6923B4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  <w:noWrap/>
            <w:hideMark/>
          </w:tcPr>
          <w:p w14:paraId="33A27CFF" w14:textId="2BF7AC38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</w:t>
            </w:r>
          </w:p>
        </w:tc>
        <w:tc>
          <w:tcPr>
            <w:tcW w:w="1019" w:type="dxa"/>
            <w:noWrap/>
            <w:hideMark/>
          </w:tcPr>
          <w:p w14:paraId="7BA2216B" w14:textId="4CE46993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15E8FD76" w14:textId="7A3D1EA0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2650477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1722 </w:t>
            </w:r>
          </w:p>
        </w:tc>
        <w:tc>
          <w:tcPr>
            <w:tcW w:w="1074" w:type="dxa"/>
            <w:noWrap/>
            <w:hideMark/>
          </w:tcPr>
          <w:p w14:paraId="70D1C75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0060 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3ADA2AA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0,1906 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A329D9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GLM p=0.051</w:t>
            </w:r>
          </w:p>
        </w:tc>
      </w:tr>
      <w:tr w:rsidR="00710D32" w:rsidRPr="00F13C4D" w14:paraId="3C8C2DAA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57283B" w14:textId="53783827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8" w:type="dxa"/>
            <w:noWrap/>
            <w:hideMark/>
          </w:tcPr>
          <w:p w14:paraId="6EAF2C02" w14:textId="1A7D4CE3" w:rsidR="00710D32" w:rsidRPr="00F13C4D" w:rsidRDefault="001A2E98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</w:p>
        </w:tc>
        <w:tc>
          <w:tcPr>
            <w:tcW w:w="1019" w:type="dxa"/>
            <w:noWrap/>
            <w:hideMark/>
          </w:tcPr>
          <w:p w14:paraId="51383AFE" w14:textId="53FB633A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753BFC42" w14:textId="6E1A7BD6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194975F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323EBC6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2BCF709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1E7C1C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1D4AAB89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C0B76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44828A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1F4B964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03FC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2BEBB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38FFBD2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9496E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2D1E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30F87047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A377EA" w14:textId="29E6B9A5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≥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T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lesion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E3C415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08A3B80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BD8472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2D7B4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2DE444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EE459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F9A20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09C140A4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5F8258A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5BC4FF7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019" w:type="dxa"/>
            <w:noWrap/>
            <w:hideMark/>
          </w:tcPr>
          <w:p w14:paraId="2F8A4EE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6800D9D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03B2E21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0,1168</w:t>
            </w:r>
          </w:p>
        </w:tc>
        <w:tc>
          <w:tcPr>
            <w:tcW w:w="1074" w:type="dxa"/>
            <w:noWrap/>
            <w:hideMark/>
          </w:tcPr>
          <w:p w14:paraId="0098F21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-0,121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068C0C6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-0,0051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C3F600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chi² p=0.756</w:t>
            </w:r>
          </w:p>
        </w:tc>
      </w:tr>
      <w:tr w:rsidR="00710D32" w:rsidRPr="00F13C4D" w14:paraId="23E2A54B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5D9979D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179A392E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89,8%</w:t>
            </w:r>
          </w:p>
        </w:tc>
        <w:tc>
          <w:tcPr>
            <w:tcW w:w="1019" w:type="dxa"/>
            <w:noWrap/>
            <w:hideMark/>
          </w:tcPr>
          <w:p w14:paraId="129056B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87,7%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465B0BA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89,9%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2DDC1FA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70B8074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5EFC7AB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FDDBB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033710DA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EBEF5C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E4A705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28C4A43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D311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B222E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76F15A3E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FFF6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6B8A8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69714BD4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8E2C92" w14:textId="3C0CB2CE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≥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>Gd-enhanci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T1 </w:t>
            </w:r>
            <w:proofErr w:type="spellStart"/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les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350D1C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E8CB00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4B177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CF751D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46CCA75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43B705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2AADA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38B17A7F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A76EDAA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7F8870F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019" w:type="dxa"/>
            <w:noWrap/>
            <w:hideMark/>
          </w:tcPr>
          <w:p w14:paraId="3061B3C1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2F39C3A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56140E5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0,1624</w:t>
            </w:r>
          </w:p>
        </w:tc>
        <w:tc>
          <w:tcPr>
            <w:tcW w:w="1074" w:type="dxa"/>
            <w:noWrap/>
            <w:hideMark/>
          </w:tcPr>
          <w:p w14:paraId="5A77520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-0,1301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2E92033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0,0324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927C2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chi² p=0.484</w:t>
            </w:r>
          </w:p>
        </w:tc>
      </w:tr>
      <w:tr w:rsidR="00710D32" w:rsidRPr="00F13C4D" w14:paraId="4EB8A375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BB538ED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425586F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9,3%</w:t>
            </w:r>
          </w:p>
        </w:tc>
        <w:tc>
          <w:tcPr>
            <w:tcW w:w="1019" w:type="dxa"/>
            <w:noWrap/>
            <w:hideMark/>
          </w:tcPr>
          <w:p w14:paraId="66273AF2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2,0%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0A0D3CD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7,8%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38E4DA2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3E91EB4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7EFBC5D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22BD7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42B6A544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639CDE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485B09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07D35BD5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6B3D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DE71E3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26C3D414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BC91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EA90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4B7BD572" w14:textId="77777777" w:rsidTr="001A2E98">
        <w:trPr>
          <w:trHeight w:val="300"/>
        </w:trPr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3EEFF23" w14:textId="5DBD1ABB" w:rsidR="00710D32" w:rsidRPr="00F13C4D" w:rsidRDefault="00F13C4D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cs="Arial"/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treatment</w:t>
            </w:r>
            <w:bookmarkEnd w:id="0"/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2BECEF6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D1686E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4286CA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739CDA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F94149B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E73EF9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67A6EE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D32" w:rsidRPr="00F13C4D" w14:paraId="589607FB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8B8603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44FE3BE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019" w:type="dxa"/>
            <w:noWrap/>
            <w:hideMark/>
          </w:tcPr>
          <w:p w14:paraId="07E0A7A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508B500F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noWrap/>
            <w:hideMark/>
          </w:tcPr>
          <w:p w14:paraId="0B8B2C5D" w14:textId="77777777" w:rsidR="00710D32" w:rsidRPr="001A2E98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2E98">
              <w:rPr>
                <w:rFonts w:ascii="Times New Roman" w:hAnsi="Times New Roman" w:cs="Times New Roman"/>
                <w:sz w:val="18"/>
                <w:szCs w:val="18"/>
              </w:rPr>
              <w:t>0,2453</w:t>
            </w:r>
          </w:p>
        </w:tc>
        <w:tc>
          <w:tcPr>
            <w:tcW w:w="1074" w:type="dxa"/>
            <w:noWrap/>
            <w:hideMark/>
          </w:tcPr>
          <w:p w14:paraId="7531A84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0,1285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noWrap/>
            <w:hideMark/>
          </w:tcPr>
          <w:p w14:paraId="0D108F7F" w14:textId="77777777" w:rsidR="00710D32" w:rsidRPr="001A2E98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A2E98">
              <w:rPr>
                <w:rFonts w:ascii="Times New Roman" w:hAnsi="Times New Roman" w:cs="Times New Roman"/>
                <w:sz w:val="18"/>
                <w:szCs w:val="18"/>
              </w:rPr>
              <w:t>0,3737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5DB28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chi² p=0.117</w:t>
            </w:r>
          </w:p>
        </w:tc>
      </w:tr>
      <w:tr w:rsidR="00710D32" w:rsidRPr="00F13C4D" w14:paraId="3577E46C" w14:textId="77777777" w:rsidTr="001A2E98">
        <w:trPr>
          <w:trHeight w:val="300"/>
        </w:trPr>
        <w:tc>
          <w:tcPr>
            <w:tcW w:w="16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BD1176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653973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79,3%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4FDCC710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71,0%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D7F7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66,0%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A0AD9C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78311348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DBAA7" w14:textId="77777777" w:rsidR="00710D32" w:rsidRPr="00F13C4D" w:rsidRDefault="00710D32" w:rsidP="00977C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E5822" w14:textId="77777777" w:rsidR="00710D32" w:rsidRPr="00F13C4D" w:rsidRDefault="00710D32" w:rsidP="00977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59F727" w14:textId="77777777" w:rsidR="00C74ADB" w:rsidRPr="00EF1C4E" w:rsidRDefault="00C74ADB">
      <w:pPr>
        <w:rPr>
          <w:lang w:val="en-US"/>
        </w:rPr>
      </w:pPr>
    </w:p>
    <w:p w14:paraId="4FF53E14" w14:textId="77777777" w:rsidR="00C74ADB" w:rsidRDefault="00C74ADB"/>
    <w:p w14:paraId="0BA253AD" w14:textId="2E438CED" w:rsidR="00F01D19" w:rsidRPr="00EF1C4E" w:rsidRDefault="004B1A05">
      <w:pPr>
        <w:rPr>
          <w:lang w:val="en-US"/>
        </w:rPr>
      </w:pPr>
      <w:proofErr w:type="gramStart"/>
      <w:r w:rsidRPr="004B1A05">
        <w:rPr>
          <w:lang w:val="en-GB"/>
        </w:rPr>
        <w:t>chi²</w:t>
      </w:r>
      <w:proofErr w:type="gramEnd"/>
      <w:r w:rsidRPr="004B1A05">
        <w:rPr>
          <w:lang w:val="en-GB"/>
        </w:rPr>
        <w:t xml:space="preserve"> </w:t>
      </w:r>
      <w:r>
        <w:rPr>
          <w:lang w:val="en-GB"/>
        </w:rPr>
        <w:t xml:space="preserve">= Chi Quadrat test; </w:t>
      </w:r>
      <w:r w:rsidR="00861EB4">
        <w:rPr>
          <w:lang w:val="en-GB"/>
        </w:rPr>
        <w:t xml:space="preserve">DMF = </w:t>
      </w:r>
      <w:proofErr w:type="spellStart"/>
      <w:r w:rsidR="00861EB4">
        <w:rPr>
          <w:lang w:val="en-GB"/>
        </w:rPr>
        <w:t>dimethylfumarate</w:t>
      </w:r>
      <w:proofErr w:type="spellEnd"/>
      <w:r w:rsidR="00861EB4">
        <w:rPr>
          <w:lang w:val="en-GB"/>
        </w:rPr>
        <w:t xml:space="preserve">; EDSS = Expanded Disability Status Scale; </w:t>
      </w:r>
      <w:r w:rsidR="00B14958">
        <w:rPr>
          <w:lang w:val="en-GB"/>
        </w:rPr>
        <w:t xml:space="preserve">FTY = </w:t>
      </w:r>
      <w:proofErr w:type="spellStart"/>
      <w:r w:rsidR="00B14958">
        <w:rPr>
          <w:lang w:val="en-GB"/>
        </w:rPr>
        <w:t>fingolimod</w:t>
      </w:r>
      <w:proofErr w:type="spellEnd"/>
      <w:r w:rsidR="00B14958">
        <w:rPr>
          <w:lang w:val="en-GB"/>
        </w:rPr>
        <w:t xml:space="preserve">; </w:t>
      </w:r>
      <w:proofErr w:type="spellStart"/>
      <w:r w:rsidR="00C80941">
        <w:rPr>
          <w:lang w:val="en-GB"/>
        </w:rPr>
        <w:t>Gd</w:t>
      </w:r>
      <w:proofErr w:type="spellEnd"/>
      <w:r w:rsidR="00C80941">
        <w:rPr>
          <w:lang w:val="en-GB"/>
        </w:rPr>
        <w:t xml:space="preserve"> = gadolinium; </w:t>
      </w:r>
      <w:r>
        <w:rPr>
          <w:lang w:val="en-GB"/>
        </w:rPr>
        <w:t xml:space="preserve">GLM = </w:t>
      </w:r>
      <w:r w:rsidRPr="00193CA2">
        <w:rPr>
          <w:lang w:val="en-GB"/>
        </w:rPr>
        <w:t>generalized linear model</w:t>
      </w:r>
      <w:r>
        <w:rPr>
          <w:lang w:val="en-GB"/>
        </w:rPr>
        <w:t>;</w:t>
      </w:r>
      <w:r w:rsidRPr="00193CA2">
        <w:rPr>
          <w:lang w:val="en-GB"/>
        </w:rPr>
        <w:t xml:space="preserve"> </w:t>
      </w:r>
      <w:r w:rsidR="00C80941">
        <w:rPr>
          <w:lang w:val="en-GB"/>
        </w:rPr>
        <w:t xml:space="preserve">MS = multiple sclerosis; </w:t>
      </w:r>
      <w:r w:rsidR="00977C14">
        <w:rPr>
          <w:lang w:val="en-GB"/>
        </w:rPr>
        <w:t xml:space="preserve">SMD = </w:t>
      </w:r>
      <w:r w:rsidR="00977C14" w:rsidRPr="00D54813">
        <w:rPr>
          <w:lang w:val="en-US"/>
        </w:rPr>
        <w:t>Standardized mean differences</w:t>
      </w:r>
      <w:r w:rsidR="00977C14">
        <w:rPr>
          <w:lang w:val="en-US"/>
        </w:rPr>
        <w:t xml:space="preserve">; </w:t>
      </w:r>
      <w:r w:rsidR="00F01D19">
        <w:rPr>
          <w:lang w:val="en-GB"/>
        </w:rPr>
        <w:t>SD = standard deviation</w:t>
      </w:r>
      <w:r w:rsidR="008C212E">
        <w:rPr>
          <w:lang w:val="en-GB"/>
        </w:rPr>
        <w:t xml:space="preserve">; TERI = </w:t>
      </w:r>
      <w:proofErr w:type="spellStart"/>
      <w:r w:rsidR="008C212E">
        <w:rPr>
          <w:lang w:val="en-GB"/>
        </w:rPr>
        <w:t>teriflunomide</w:t>
      </w:r>
      <w:proofErr w:type="spellEnd"/>
    </w:p>
    <w:sectPr w:rsidR="00F01D19" w:rsidRPr="00EF1C4E" w:rsidSect="00576AD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erger">
    <w15:presenceInfo w15:providerId="Windows Live" w15:userId="bee1543ecaefc5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ADB"/>
    <w:rsid w:val="001A2E98"/>
    <w:rsid w:val="001C1A9D"/>
    <w:rsid w:val="003B7842"/>
    <w:rsid w:val="004B1A05"/>
    <w:rsid w:val="0051663A"/>
    <w:rsid w:val="00576ADD"/>
    <w:rsid w:val="00710D32"/>
    <w:rsid w:val="00720E1F"/>
    <w:rsid w:val="007D2C32"/>
    <w:rsid w:val="00861EB4"/>
    <w:rsid w:val="00872EE6"/>
    <w:rsid w:val="008C212E"/>
    <w:rsid w:val="008D614C"/>
    <w:rsid w:val="009001CF"/>
    <w:rsid w:val="00977C14"/>
    <w:rsid w:val="00B14958"/>
    <w:rsid w:val="00B91C6A"/>
    <w:rsid w:val="00C54AB9"/>
    <w:rsid w:val="00C74ADB"/>
    <w:rsid w:val="00C80941"/>
    <w:rsid w:val="00EF1C4E"/>
    <w:rsid w:val="00F01D19"/>
    <w:rsid w:val="00F1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D6D0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212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212E"/>
    <w:rPr>
      <w:sz w:val="18"/>
      <w:szCs w:val="18"/>
      <w:lang w:val="de-AT" w:eastAsia="de-DE"/>
    </w:rPr>
  </w:style>
  <w:style w:type="table" w:styleId="Tabellenraster">
    <w:name w:val="Table Grid"/>
    <w:basedOn w:val="NormaleTabelle"/>
    <w:uiPriority w:val="59"/>
    <w:rsid w:val="00710D3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212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212E"/>
    <w:rPr>
      <w:sz w:val="18"/>
      <w:szCs w:val="18"/>
      <w:lang w:val="de-AT" w:eastAsia="de-DE"/>
    </w:rPr>
  </w:style>
  <w:style w:type="table" w:styleId="Tabellenraster">
    <w:name w:val="Table Grid"/>
    <w:basedOn w:val="NormaleTabelle"/>
    <w:uiPriority w:val="59"/>
    <w:rsid w:val="00710D3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Linz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ger</dc:creator>
  <cp:keywords/>
  <dc:description/>
  <cp:lastModifiedBy>Michael Guger</cp:lastModifiedBy>
  <cp:revision>10</cp:revision>
  <dcterms:created xsi:type="dcterms:W3CDTF">2019-10-22T19:10:00Z</dcterms:created>
  <dcterms:modified xsi:type="dcterms:W3CDTF">2020-03-14T08:56:00Z</dcterms:modified>
</cp:coreProperties>
</file>